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AA3DF" w14:textId="1897D624" w:rsidR="00D745DA" w:rsidRDefault="00D745DA" w:rsidP="00D745DA">
      <w:pPr>
        <w:rPr>
          <w:rFonts w:asciiTheme="minorHAnsi" w:hAnsiTheme="minorHAnsi" w:cstheme="minorHAnsi"/>
          <w:noProof/>
          <w:sz w:val="22"/>
          <w:szCs w:val="22"/>
        </w:rPr>
      </w:pPr>
      <w:r w:rsidRPr="00D41E91">
        <w:rPr>
          <w:rFonts w:asciiTheme="minorHAnsi" w:hAnsiTheme="minorHAnsi" w:cstheme="minorHAnsi"/>
          <w:b/>
          <w:bCs/>
          <w:noProof/>
          <w:sz w:val="22"/>
          <w:szCs w:val="22"/>
        </w:rPr>
        <w:t xml:space="preserve">Supplementary Table 1. </w:t>
      </w:r>
      <w:r w:rsidRPr="00D41E91">
        <w:rPr>
          <w:rFonts w:asciiTheme="minorHAnsi" w:hAnsiTheme="minorHAnsi" w:cstheme="minorHAnsi"/>
          <w:noProof/>
          <w:sz w:val="22"/>
          <w:szCs w:val="22"/>
        </w:rPr>
        <w:t>Consolidated Criteria for Reporting Qualitative Studies (COREQ) Checklist</w:t>
      </w:r>
    </w:p>
    <w:p w14:paraId="13FECF83" w14:textId="77777777" w:rsidR="00D41E91" w:rsidRPr="00D41E91" w:rsidRDefault="00D41E91" w:rsidP="00D745DA">
      <w:pPr>
        <w:rPr>
          <w:rFonts w:asciiTheme="minorHAnsi" w:hAnsiTheme="minorHAnsi" w:cstheme="minorHAnsi"/>
          <w:b/>
          <w:bCs/>
          <w:noProof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4085"/>
        <w:gridCol w:w="1922"/>
      </w:tblGrid>
      <w:tr w:rsidR="00D745DA" w:rsidRPr="00D41E91" w14:paraId="4C095F5B" w14:textId="77777777" w:rsidTr="00637643">
        <w:tc>
          <w:tcPr>
            <w:tcW w:w="3003" w:type="dxa"/>
            <w:tcBorders>
              <w:left w:val="nil"/>
              <w:bottom w:val="single" w:sz="4" w:space="0" w:color="auto"/>
              <w:right w:val="nil"/>
            </w:tcBorders>
          </w:tcPr>
          <w:p w14:paraId="387D7914" w14:textId="77777777" w:rsidR="00D745DA" w:rsidRPr="00D41E91" w:rsidRDefault="00D745DA" w:rsidP="00637643">
            <w:pPr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No. Item</w:t>
            </w:r>
          </w:p>
        </w:tc>
        <w:tc>
          <w:tcPr>
            <w:tcW w:w="4085" w:type="dxa"/>
            <w:tcBorders>
              <w:left w:val="nil"/>
              <w:bottom w:val="single" w:sz="4" w:space="0" w:color="auto"/>
              <w:right w:val="nil"/>
            </w:tcBorders>
          </w:tcPr>
          <w:p w14:paraId="409AD0A7" w14:textId="77777777" w:rsidR="00D745DA" w:rsidRPr="00D41E91" w:rsidRDefault="00D745DA" w:rsidP="00637643">
            <w:pPr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escription</w:t>
            </w:r>
          </w:p>
        </w:tc>
        <w:tc>
          <w:tcPr>
            <w:tcW w:w="1922" w:type="dxa"/>
            <w:tcBorders>
              <w:left w:val="nil"/>
              <w:bottom w:val="single" w:sz="4" w:space="0" w:color="auto"/>
              <w:right w:val="nil"/>
            </w:tcBorders>
          </w:tcPr>
          <w:p w14:paraId="0E436F16" w14:textId="77777777" w:rsidR="00D745DA" w:rsidRPr="00D41E91" w:rsidRDefault="00D745DA" w:rsidP="00637643">
            <w:pPr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Reported on page</w:t>
            </w:r>
          </w:p>
        </w:tc>
      </w:tr>
      <w:tr w:rsidR="00D745DA" w:rsidRPr="00D41E91" w14:paraId="332F9E23" w14:textId="77777777" w:rsidTr="00637643">
        <w:tc>
          <w:tcPr>
            <w:tcW w:w="3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0106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ersonal Characteristics</w:t>
            </w:r>
          </w:p>
        </w:tc>
        <w:tc>
          <w:tcPr>
            <w:tcW w:w="4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00A4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77AD1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32EB9753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4D26215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Interview/facilitator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56099067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The author who conducted the interviews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7F591E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0DFDB247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319126A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Credential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3E41605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The researcher’s credentials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2D896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233B1351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8AD108E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Occupa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260EB5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The interview’s occupation at the time of the study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B31DEB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78078DA0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C60D14F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Gender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94A971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Male, female or non-binary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D9353E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1862D15F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4D12DDB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Experience and train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7D918C6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Experience and training of the researcher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E986B8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17E32EF6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206F87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Relationship with participant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077982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713A665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1BED6A91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18D502D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Relationship established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25497E0B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Relationship prior to study commencement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F7523D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7</w:t>
            </w:r>
          </w:p>
        </w:tc>
      </w:tr>
      <w:tr w:rsidR="00D745DA" w:rsidRPr="00D41E91" w14:paraId="51FA20EF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E1E06A0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rticipant knowledge of the interviewer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60F1330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Knowledge about researcher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3FFDD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492C1459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3CE4606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Interviewer characteristic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B60F573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Characteristics reported about the interviewer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1B5092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3AB38286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B1580C2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Theoretical framework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2F977E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77ABD0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35D5C42C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3A3309D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Methodological orientation and theory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68CBA05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The methodological orientation underpinning the study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FC93A7F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5 </w:t>
            </w:r>
          </w:p>
        </w:tc>
      </w:tr>
      <w:tr w:rsidR="00D745DA" w:rsidRPr="00D41E91" w14:paraId="10915662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4D3A20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articipant selec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25FAC7E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0D46E1F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2FD971CA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2ABAD24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ampl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F1E191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Method of participant selection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0B661F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5</w:t>
            </w:r>
          </w:p>
        </w:tc>
      </w:tr>
      <w:tr w:rsidR="00D745DA" w:rsidRPr="00D41E91" w14:paraId="78D6FF67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3EF0E2D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Method of approach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4FFAC3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How participants were approached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F7F7C79" w14:textId="75978A1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564FD2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6</w:t>
            </w:r>
          </w:p>
        </w:tc>
      </w:tr>
      <w:tr w:rsidR="00D745DA" w:rsidRPr="00D41E91" w14:paraId="41B63A92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6B10FD43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ample siz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5D0F472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Number of participants in the study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C3E6BB1" w14:textId="1C8051AA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B37B9D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8</w:t>
            </w:r>
          </w:p>
        </w:tc>
      </w:tr>
      <w:tr w:rsidR="00D745DA" w:rsidRPr="00D41E91" w14:paraId="5BB20594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6F1C1A5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Non-participa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39E78D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Number of participants who refused to participate or dropped out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18D7AEF" w14:textId="32872F6C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B37B9D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8</w:t>
            </w:r>
          </w:p>
        </w:tc>
      </w:tr>
      <w:tr w:rsidR="00D745DA" w:rsidRPr="00D41E91" w14:paraId="0EE8B8CE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78CE83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ett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53B46914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B3016D5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1C924721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1067EFF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etting of data collec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142AD0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Location of data collection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5F53F83" w14:textId="25D1ECFF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131BE2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5, Table </w:t>
            </w:r>
            <w:r w:rsidR="006D6C69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5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D745DA" w:rsidRPr="00D41E91" w14:paraId="1F2C04D2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2BF7BDB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resence of non-participant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6FF433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resence of other individuals at the time of data collection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9C394B0" w14:textId="1414DED5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661564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5</w:t>
            </w:r>
          </w:p>
        </w:tc>
      </w:tr>
      <w:tr w:rsidR="00D745DA" w:rsidRPr="00D41E91" w14:paraId="79CB83B8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6C1C0CE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escription of sampl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20E9AD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Important characteristics of the sample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5571BA0" w14:textId="51BD0B5F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6, Table </w:t>
            </w:r>
            <w:r w:rsidR="006D6C69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3 and 4</w:t>
            </w:r>
          </w:p>
        </w:tc>
      </w:tr>
      <w:tr w:rsidR="00D745DA" w:rsidRPr="00D41E91" w14:paraId="0BD3FAC7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F891C54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 collec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A107BD7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56B98D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4C957A19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E486960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Interview guid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AFF73D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Interview guide and prompts used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550C1BDB" w14:textId="0C9012D2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707A3F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7 and 8, Table </w:t>
            </w:r>
            <w:r w:rsidR="00072E4D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1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D745DA" w:rsidRPr="00D41E91" w14:paraId="3FD8E87F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D79ED3F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Repeat interview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698F4D65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tatement of whether repeat interviews were conducted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9990EC8" w14:textId="2F36E670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072E4D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6</w:t>
            </w:r>
          </w:p>
        </w:tc>
      </w:tr>
      <w:tr w:rsidR="00D745DA" w:rsidRPr="00D41E91" w14:paraId="3D581741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F5C21CE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Audio/visual record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C89DB98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Type of interview recording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FB9FE28" w14:textId="0E39BAD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021520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7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D745DA" w:rsidRPr="00D41E91" w14:paraId="173326F2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780E077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Field note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26303CD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escription of field notes made during or after the interview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39B4858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72704530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2069D6A0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ura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75B8142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uration of the interviews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C7A7F3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7</w:t>
            </w:r>
          </w:p>
        </w:tc>
      </w:tr>
      <w:tr w:rsidR="00D745DA" w:rsidRPr="00D41E91" w14:paraId="3AE300D0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81B3035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ata saturation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26153F24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iscussion around data saturation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824126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7 </w:t>
            </w:r>
          </w:p>
        </w:tc>
      </w:tr>
      <w:tr w:rsidR="00D745DA" w:rsidRPr="00D41E91" w14:paraId="6DC1D5ED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1A30E05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Transcripts returned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575DA337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Return of transcripts to participants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E4B672C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8</w:t>
            </w:r>
          </w:p>
        </w:tc>
      </w:tr>
      <w:tr w:rsidR="00D745DA" w:rsidRPr="00D41E91" w14:paraId="0211E9CC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038E83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 analysi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6231A7C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5FD50CF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11DCB45C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0442ED5D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Number of data coder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698A962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The number of data coders who coded the data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9A6DF98" w14:textId="5638B791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DE629A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8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, Table </w:t>
            </w:r>
            <w:r w:rsidR="00DE629A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2</w:t>
            </w:r>
          </w:p>
        </w:tc>
      </w:tr>
      <w:tr w:rsidR="00D745DA" w:rsidRPr="00D41E91" w14:paraId="5371BB01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5AFFD91B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escription of the coding tre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2438B6A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escription of coding tree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2EC4EAD5" w14:textId="6F8E4E0E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9, </w:t>
            </w:r>
            <w:r w:rsidR="009973F9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Figure 1</w:t>
            </w:r>
          </w:p>
        </w:tc>
      </w:tr>
      <w:tr w:rsidR="00D745DA" w:rsidRPr="00D41E91" w14:paraId="11F65A46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4D1FF618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erivation of theme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5E30E3A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Identified in advance or derived from the data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49ACEA5" w14:textId="0B69ACD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9, </w:t>
            </w:r>
            <w:r w:rsidR="009973F9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Figure 1</w:t>
            </w:r>
          </w:p>
        </w:tc>
      </w:tr>
      <w:tr w:rsidR="00D745DA" w:rsidRPr="00D41E91" w14:paraId="7001FD98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2F1EA1A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oftware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05AEA38B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Software used to manage the data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7C4B289" w14:textId="63B3E6DF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2519E0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7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D745DA" w:rsidRPr="00D41E91" w14:paraId="5CF4A518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176AA988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rticipant check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1F67CE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Feedback from participants.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18219F9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8 </w:t>
            </w:r>
          </w:p>
        </w:tc>
      </w:tr>
      <w:tr w:rsidR="00D745DA" w:rsidRPr="00D41E91" w14:paraId="42D6443B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06E74DE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Reporting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88638C0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703BD7E4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</w:p>
        </w:tc>
      </w:tr>
      <w:tr w:rsidR="00D745DA" w:rsidRPr="00D41E91" w14:paraId="50A8D293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310475C2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Quotations presented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132663A7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rticipant quotations presented to illustrate the themes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42C9BEC8" w14:textId="53CD542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9B79C0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9</w:t>
            </w:r>
            <w:r w:rsidR="004C63E7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-22 </w:t>
            </w:r>
          </w:p>
        </w:tc>
      </w:tr>
      <w:tr w:rsidR="00D745DA" w:rsidRPr="00D41E91" w14:paraId="150B70FA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7A33C06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Data and findings consistent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4C429E3A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Consistency between data presented and the findings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32BCEE37" w14:textId="2BDB2E59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1</w:t>
            </w:r>
            <w:r w:rsidR="004C63E7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9 -22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</w:p>
        </w:tc>
      </w:tr>
      <w:tr w:rsidR="00D745DA" w:rsidRPr="00D41E91" w14:paraId="502EB027" w14:textId="77777777" w:rsidTr="00637643"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</w:tcPr>
          <w:p w14:paraId="72F9D4C0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Clarity of major themes</w:t>
            </w:r>
          </w:p>
        </w:tc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</w:tcPr>
          <w:p w14:paraId="7563B0D9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Major themes clearly presented. 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</w:tcPr>
          <w:p w14:paraId="0C8472A4" w14:textId="79877640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Page </w:t>
            </w:r>
            <w:r w:rsidR="004C63E7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9-22, Figure 1</w:t>
            </w:r>
          </w:p>
        </w:tc>
      </w:tr>
      <w:tr w:rsidR="00D745DA" w:rsidRPr="00D41E91" w14:paraId="08E564B4" w14:textId="77777777" w:rsidTr="00637643"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8B950" w14:textId="77777777" w:rsidR="00D745DA" w:rsidRPr="00D41E91" w:rsidRDefault="00D745DA" w:rsidP="00D745D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Clarity of minor themes</w:t>
            </w:r>
          </w:p>
        </w:tc>
        <w:tc>
          <w:tcPr>
            <w:tcW w:w="4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9F02D" w14:textId="77777777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Description of minor themes or categories. 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FDE71" w14:textId="414092E6" w:rsidR="00D745DA" w:rsidRPr="00D41E91" w:rsidRDefault="00D745DA" w:rsidP="00637643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Page 9</w:t>
            </w:r>
            <w:r w:rsidR="004C63E7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-22</w:t>
            </w:r>
            <w:r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, </w:t>
            </w:r>
            <w:r w:rsidR="004C63E7" w:rsidRPr="00D41E91">
              <w:rPr>
                <w:rFonts w:asciiTheme="minorHAnsi" w:hAnsiTheme="minorHAnsi" w:cstheme="minorHAnsi"/>
                <w:noProof/>
                <w:sz w:val="18"/>
                <w:szCs w:val="18"/>
              </w:rPr>
              <w:t>Figure 1</w:t>
            </w:r>
          </w:p>
        </w:tc>
      </w:tr>
    </w:tbl>
    <w:p w14:paraId="63550416" w14:textId="77777777" w:rsidR="00D745DA" w:rsidRPr="00D41E91" w:rsidRDefault="00D745DA" w:rsidP="00D745DA">
      <w:pPr>
        <w:rPr>
          <w:rFonts w:asciiTheme="minorHAnsi" w:hAnsiTheme="minorHAnsi" w:cstheme="minorHAnsi"/>
          <w:noProof/>
        </w:rPr>
      </w:pPr>
    </w:p>
    <w:p w14:paraId="079B4F7E" w14:textId="77777777" w:rsidR="006505E4" w:rsidRPr="00D41E91" w:rsidRDefault="006505E4">
      <w:pPr>
        <w:rPr>
          <w:rFonts w:asciiTheme="minorHAnsi" w:hAnsiTheme="minorHAnsi" w:cstheme="minorHAnsi"/>
        </w:rPr>
      </w:pPr>
    </w:p>
    <w:sectPr w:rsidR="006505E4" w:rsidRPr="00D41E91" w:rsidSect="00BE077D">
      <w:footnotePr>
        <w:numFmt w:val="lowerRoman"/>
      </w:footnotePr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9C48DB"/>
    <w:multiLevelType w:val="hybridMultilevel"/>
    <w:tmpl w:val="9A5C5A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footnotePr>
    <w:numFmt w:val="lowerRoman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DA"/>
    <w:rsid w:val="00014129"/>
    <w:rsid w:val="00014861"/>
    <w:rsid w:val="00021520"/>
    <w:rsid w:val="000430E7"/>
    <w:rsid w:val="00043B7A"/>
    <w:rsid w:val="00051300"/>
    <w:rsid w:val="00055AC6"/>
    <w:rsid w:val="00060178"/>
    <w:rsid w:val="000621B2"/>
    <w:rsid w:val="00072E4D"/>
    <w:rsid w:val="0009024B"/>
    <w:rsid w:val="000A2899"/>
    <w:rsid w:val="000B0FFC"/>
    <w:rsid w:val="000C1BD4"/>
    <w:rsid w:val="000C331F"/>
    <w:rsid w:val="000D5245"/>
    <w:rsid w:val="000D57EF"/>
    <w:rsid w:val="000E17F8"/>
    <w:rsid w:val="00111BFD"/>
    <w:rsid w:val="00117FE0"/>
    <w:rsid w:val="001309BE"/>
    <w:rsid w:val="00131BE2"/>
    <w:rsid w:val="00140218"/>
    <w:rsid w:val="001601A3"/>
    <w:rsid w:val="001636E4"/>
    <w:rsid w:val="001661E6"/>
    <w:rsid w:val="00171D53"/>
    <w:rsid w:val="00175086"/>
    <w:rsid w:val="00177310"/>
    <w:rsid w:val="00186224"/>
    <w:rsid w:val="001940DE"/>
    <w:rsid w:val="001A6BDD"/>
    <w:rsid w:val="001C54C3"/>
    <w:rsid w:val="001D2A06"/>
    <w:rsid w:val="001D3331"/>
    <w:rsid w:val="001E64E8"/>
    <w:rsid w:val="001F4121"/>
    <w:rsid w:val="001F529C"/>
    <w:rsid w:val="001F7A45"/>
    <w:rsid w:val="002071AA"/>
    <w:rsid w:val="002105CF"/>
    <w:rsid w:val="00216603"/>
    <w:rsid w:val="0022188E"/>
    <w:rsid w:val="002519E0"/>
    <w:rsid w:val="0025489A"/>
    <w:rsid w:val="002636A3"/>
    <w:rsid w:val="002711A4"/>
    <w:rsid w:val="00272AED"/>
    <w:rsid w:val="00273E08"/>
    <w:rsid w:val="00276004"/>
    <w:rsid w:val="002C2C41"/>
    <w:rsid w:val="002D2ED3"/>
    <w:rsid w:val="002E4526"/>
    <w:rsid w:val="003017DB"/>
    <w:rsid w:val="00307868"/>
    <w:rsid w:val="0031051D"/>
    <w:rsid w:val="00313C29"/>
    <w:rsid w:val="0031663F"/>
    <w:rsid w:val="00330B31"/>
    <w:rsid w:val="00336A91"/>
    <w:rsid w:val="003653A9"/>
    <w:rsid w:val="00384B85"/>
    <w:rsid w:val="00384F88"/>
    <w:rsid w:val="00385F23"/>
    <w:rsid w:val="003916BC"/>
    <w:rsid w:val="003968B0"/>
    <w:rsid w:val="00396AD1"/>
    <w:rsid w:val="003C0916"/>
    <w:rsid w:val="003D0E0D"/>
    <w:rsid w:val="003E195A"/>
    <w:rsid w:val="003F0EE3"/>
    <w:rsid w:val="003F11AD"/>
    <w:rsid w:val="003F2F68"/>
    <w:rsid w:val="0040081D"/>
    <w:rsid w:val="00411A33"/>
    <w:rsid w:val="00416AF3"/>
    <w:rsid w:val="00426E53"/>
    <w:rsid w:val="00461288"/>
    <w:rsid w:val="0046325E"/>
    <w:rsid w:val="004760C8"/>
    <w:rsid w:val="00483171"/>
    <w:rsid w:val="0049128A"/>
    <w:rsid w:val="00496E6D"/>
    <w:rsid w:val="00497A22"/>
    <w:rsid w:val="004C47E9"/>
    <w:rsid w:val="004C63E7"/>
    <w:rsid w:val="004D107A"/>
    <w:rsid w:val="004F4CD0"/>
    <w:rsid w:val="00506AF3"/>
    <w:rsid w:val="00511BB7"/>
    <w:rsid w:val="00526DC8"/>
    <w:rsid w:val="00530BC3"/>
    <w:rsid w:val="0053456F"/>
    <w:rsid w:val="005478FA"/>
    <w:rsid w:val="00553260"/>
    <w:rsid w:val="00561978"/>
    <w:rsid w:val="00564FD2"/>
    <w:rsid w:val="0057274D"/>
    <w:rsid w:val="00583041"/>
    <w:rsid w:val="005A1863"/>
    <w:rsid w:val="005B3030"/>
    <w:rsid w:val="005B7051"/>
    <w:rsid w:val="005D1703"/>
    <w:rsid w:val="00607B47"/>
    <w:rsid w:val="00623AFE"/>
    <w:rsid w:val="00625056"/>
    <w:rsid w:val="006329EE"/>
    <w:rsid w:val="006505E4"/>
    <w:rsid w:val="00651B2F"/>
    <w:rsid w:val="00652696"/>
    <w:rsid w:val="00661564"/>
    <w:rsid w:val="00671966"/>
    <w:rsid w:val="006850B8"/>
    <w:rsid w:val="00695515"/>
    <w:rsid w:val="006C23CF"/>
    <w:rsid w:val="006D22CC"/>
    <w:rsid w:val="006D6C69"/>
    <w:rsid w:val="006D7041"/>
    <w:rsid w:val="006F20E6"/>
    <w:rsid w:val="006F6455"/>
    <w:rsid w:val="00707073"/>
    <w:rsid w:val="00707A3F"/>
    <w:rsid w:val="00726F58"/>
    <w:rsid w:val="00731E01"/>
    <w:rsid w:val="00740C5D"/>
    <w:rsid w:val="00750A4F"/>
    <w:rsid w:val="00752765"/>
    <w:rsid w:val="00753E05"/>
    <w:rsid w:val="00757265"/>
    <w:rsid w:val="007574AB"/>
    <w:rsid w:val="0075785D"/>
    <w:rsid w:val="00773D66"/>
    <w:rsid w:val="00776FF3"/>
    <w:rsid w:val="007944C7"/>
    <w:rsid w:val="007A15A6"/>
    <w:rsid w:val="007A6CEB"/>
    <w:rsid w:val="007D52B2"/>
    <w:rsid w:val="007E1AAE"/>
    <w:rsid w:val="007E4F0E"/>
    <w:rsid w:val="007F5312"/>
    <w:rsid w:val="00801046"/>
    <w:rsid w:val="00812889"/>
    <w:rsid w:val="0081323B"/>
    <w:rsid w:val="00815333"/>
    <w:rsid w:val="008154BA"/>
    <w:rsid w:val="008315AB"/>
    <w:rsid w:val="00843EC0"/>
    <w:rsid w:val="00845255"/>
    <w:rsid w:val="00847907"/>
    <w:rsid w:val="00857802"/>
    <w:rsid w:val="00862F6D"/>
    <w:rsid w:val="00863593"/>
    <w:rsid w:val="00875062"/>
    <w:rsid w:val="008A7CF0"/>
    <w:rsid w:val="008B1E7A"/>
    <w:rsid w:val="008D3050"/>
    <w:rsid w:val="008D3C7E"/>
    <w:rsid w:val="008E708C"/>
    <w:rsid w:val="008F3802"/>
    <w:rsid w:val="008F3FF6"/>
    <w:rsid w:val="008F531F"/>
    <w:rsid w:val="008F73E2"/>
    <w:rsid w:val="00901C24"/>
    <w:rsid w:val="009026EA"/>
    <w:rsid w:val="00902947"/>
    <w:rsid w:val="00916F76"/>
    <w:rsid w:val="009209B1"/>
    <w:rsid w:val="00935435"/>
    <w:rsid w:val="00936F6E"/>
    <w:rsid w:val="00962026"/>
    <w:rsid w:val="00970167"/>
    <w:rsid w:val="00972F81"/>
    <w:rsid w:val="009973F9"/>
    <w:rsid w:val="009976FE"/>
    <w:rsid w:val="009A1F02"/>
    <w:rsid w:val="009B22A4"/>
    <w:rsid w:val="009B79C0"/>
    <w:rsid w:val="009C6D47"/>
    <w:rsid w:val="009D22CD"/>
    <w:rsid w:val="009E03C3"/>
    <w:rsid w:val="009F6CA8"/>
    <w:rsid w:val="00A27E7B"/>
    <w:rsid w:val="00A62ACE"/>
    <w:rsid w:val="00A8257C"/>
    <w:rsid w:val="00A8340C"/>
    <w:rsid w:val="00A86B53"/>
    <w:rsid w:val="00A96BFB"/>
    <w:rsid w:val="00AB3CDB"/>
    <w:rsid w:val="00AC041A"/>
    <w:rsid w:val="00AD08BF"/>
    <w:rsid w:val="00AD0ECA"/>
    <w:rsid w:val="00AD1D7F"/>
    <w:rsid w:val="00AD6478"/>
    <w:rsid w:val="00AE64C6"/>
    <w:rsid w:val="00AF045F"/>
    <w:rsid w:val="00AF17C6"/>
    <w:rsid w:val="00AF779D"/>
    <w:rsid w:val="00B176A2"/>
    <w:rsid w:val="00B240C0"/>
    <w:rsid w:val="00B25FAF"/>
    <w:rsid w:val="00B37B9D"/>
    <w:rsid w:val="00B425A1"/>
    <w:rsid w:val="00B57B96"/>
    <w:rsid w:val="00B61824"/>
    <w:rsid w:val="00B9231B"/>
    <w:rsid w:val="00BB2347"/>
    <w:rsid w:val="00BB482A"/>
    <w:rsid w:val="00BB51DF"/>
    <w:rsid w:val="00BC0FD9"/>
    <w:rsid w:val="00BC30BF"/>
    <w:rsid w:val="00BD5F16"/>
    <w:rsid w:val="00BD60DF"/>
    <w:rsid w:val="00BE6741"/>
    <w:rsid w:val="00BF6DCC"/>
    <w:rsid w:val="00C210D2"/>
    <w:rsid w:val="00C22678"/>
    <w:rsid w:val="00C24378"/>
    <w:rsid w:val="00C3310D"/>
    <w:rsid w:val="00C536C9"/>
    <w:rsid w:val="00C5661B"/>
    <w:rsid w:val="00C661E0"/>
    <w:rsid w:val="00C7335D"/>
    <w:rsid w:val="00C81655"/>
    <w:rsid w:val="00C87EAB"/>
    <w:rsid w:val="00C91F67"/>
    <w:rsid w:val="00CA1B86"/>
    <w:rsid w:val="00CB19BC"/>
    <w:rsid w:val="00CC24BB"/>
    <w:rsid w:val="00CC66A2"/>
    <w:rsid w:val="00CE2403"/>
    <w:rsid w:val="00CF40BC"/>
    <w:rsid w:val="00CF7D1E"/>
    <w:rsid w:val="00D01B44"/>
    <w:rsid w:val="00D03E15"/>
    <w:rsid w:val="00D07667"/>
    <w:rsid w:val="00D41E91"/>
    <w:rsid w:val="00D632E6"/>
    <w:rsid w:val="00D745DA"/>
    <w:rsid w:val="00DA457D"/>
    <w:rsid w:val="00DA61DA"/>
    <w:rsid w:val="00DB6F01"/>
    <w:rsid w:val="00DC5714"/>
    <w:rsid w:val="00DC6F18"/>
    <w:rsid w:val="00DD7BCD"/>
    <w:rsid w:val="00DE629A"/>
    <w:rsid w:val="00DF4784"/>
    <w:rsid w:val="00E0668B"/>
    <w:rsid w:val="00E06C39"/>
    <w:rsid w:val="00E239E1"/>
    <w:rsid w:val="00E469C4"/>
    <w:rsid w:val="00E53344"/>
    <w:rsid w:val="00E64632"/>
    <w:rsid w:val="00E86A4A"/>
    <w:rsid w:val="00E96533"/>
    <w:rsid w:val="00E97D5B"/>
    <w:rsid w:val="00EA2A92"/>
    <w:rsid w:val="00EC572F"/>
    <w:rsid w:val="00ED380F"/>
    <w:rsid w:val="00EF3EC9"/>
    <w:rsid w:val="00F02F11"/>
    <w:rsid w:val="00F039A8"/>
    <w:rsid w:val="00F132D4"/>
    <w:rsid w:val="00F14C60"/>
    <w:rsid w:val="00F235FE"/>
    <w:rsid w:val="00F342FC"/>
    <w:rsid w:val="00F465DB"/>
    <w:rsid w:val="00F55DD4"/>
    <w:rsid w:val="00F65E8B"/>
    <w:rsid w:val="00F91375"/>
    <w:rsid w:val="00FA5B2E"/>
    <w:rsid w:val="00FC21B8"/>
    <w:rsid w:val="00FD099B"/>
    <w:rsid w:val="00FD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4ACDB"/>
  <w15:chartTrackingRefBased/>
  <w15:docId w15:val="{2461C33B-4ACF-43C0-B95D-7D646A696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5D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5DA"/>
    <w:pPr>
      <w:spacing w:after="0" w:line="240" w:lineRule="auto"/>
    </w:pPr>
    <w:rPr>
      <w:rFonts w:ascii="Times New Roman" w:hAnsi="Times New Roman" w:cs="Times New Roman"/>
      <w:color w:val="000000" w:themeColor="text1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745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0</Words>
  <Characters>2282</Characters>
  <Application>Microsoft Office Word</Application>
  <DocSecurity>0</DocSecurity>
  <Lines>19</Lines>
  <Paragraphs>5</Paragraphs>
  <ScaleCrop>false</ScaleCrop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.Paterson</dc:creator>
  <cp:keywords/>
  <dc:description/>
  <cp:lastModifiedBy>Catherine.Paterson</cp:lastModifiedBy>
  <cp:revision>15</cp:revision>
  <dcterms:created xsi:type="dcterms:W3CDTF">2021-08-08T02:48:00Z</dcterms:created>
  <dcterms:modified xsi:type="dcterms:W3CDTF">2021-08-18T00:20:00Z</dcterms:modified>
</cp:coreProperties>
</file>